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9E86" w14:textId="77777777" w:rsidR="00685386" w:rsidRDefault="00685386"/>
    <w:p w14:paraId="4B264C0D" w14:textId="77777777" w:rsidR="00524CDE" w:rsidRDefault="00524CDE"/>
    <w:p w14:paraId="1740729B" w14:textId="77777777" w:rsidR="00524CDE" w:rsidRDefault="00524CDE"/>
    <w:p w14:paraId="1E795CA8" w14:textId="77777777" w:rsidR="00524CDE" w:rsidRPr="00524CDE" w:rsidRDefault="00524CDE">
      <w:pPr>
        <w:rPr>
          <w:rFonts w:ascii="Times New Roman" w:hAnsi="Times New Roman" w:cs="Times New Roman"/>
        </w:rPr>
      </w:pPr>
    </w:p>
    <w:p w14:paraId="30E46349" w14:textId="7F8C9A44" w:rsidR="00524CDE" w:rsidRPr="00524CDE" w:rsidRDefault="00C23DD5" w:rsidP="00524C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 w:rsidR="00524CDE" w:rsidRPr="00524CDE">
        <w:rPr>
          <w:rFonts w:ascii="Times New Roman" w:hAnsi="Times New Roman" w:cs="Times New Roman"/>
          <w:b/>
          <w:bCs/>
          <w:i/>
          <w:iCs/>
        </w:rPr>
        <w:t xml:space="preserve">Candidatus </w:t>
      </w:r>
      <w:r w:rsidR="00524CDE" w:rsidRPr="00524CDE">
        <w:rPr>
          <w:rFonts w:ascii="Times New Roman" w:hAnsi="Times New Roman" w:cs="Times New Roman"/>
          <w:b/>
          <w:bCs/>
        </w:rPr>
        <w:t>Endozoicomonas pen</w:t>
      </w:r>
      <w:r w:rsidR="00337731">
        <w:rPr>
          <w:rFonts w:ascii="Times New Roman" w:hAnsi="Times New Roman" w:cs="Times New Roman"/>
          <w:b/>
          <w:bCs/>
        </w:rPr>
        <w:t>g</w:t>
      </w:r>
      <w:r w:rsidR="00524CDE" w:rsidRPr="00524CDE">
        <w:rPr>
          <w:rFonts w:ascii="Times New Roman" w:hAnsi="Times New Roman" w:cs="Times New Roman"/>
          <w:b/>
          <w:bCs/>
        </w:rPr>
        <w:t xml:space="preserve">hunesis 4G and related </w:t>
      </w:r>
      <w:r w:rsidR="00524CDE" w:rsidRPr="00524CDE">
        <w:rPr>
          <w:rFonts w:ascii="Times New Roman" w:hAnsi="Times New Roman" w:cs="Times New Roman"/>
          <w:b/>
          <w:bCs/>
          <w:i/>
          <w:iCs/>
        </w:rPr>
        <w:t>Endozoicomonas</w:t>
      </w:r>
      <w:r w:rsidR="00524CDE" w:rsidRPr="00524CDE">
        <w:rPr>
          <w:rFonts w:ascii="Times New Roman" w:hAnsi="Times New Roman" w:cs="Times New Roman"/>
          <w:b/>
          <w:bCs/>
        </w:rPr>
        <w:t xml:space="preserve"> species strains growth condition </w:t>
      </w:r>
    </w:p>
    <w:p w14:paraId="44C1C195" w14:textId="77777777" w:rsidR="00524CDE" w:rsidRDefault="00524CDE"/>
    <w:tbl>
      <w:tblPr>
        <w:tblpPr w:leftFromText="180" w:rightFromText="180" w:vertAnchor="page" w:horzAnchor="margin" w:tblpY="2856"/>
        <w:tblW w:w="157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2163"/>
        <w:gridCol w:w="2738"/>
        <w:gridCol w:w="1831"/>
        <w:gridCol w:w="2480"/>
        <w:gridCol w:w="2043"/>
        <w:gridCol w:w="1985"/>
      </w:tblGrid>
      <w:tr w:rsidR="00524CDE" w:rsidRPr="00524CDE" w14:paraId="4D1DB0AD" w14:textId="77777777" w:rsidTr="00524CDE">
        <w:trPr>
          <w:trHeight w:val="397"/>
        </w:trPr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82C57B4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82D87C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location</w:t>
            </w:r>
          </w:p>
        </w:tc>
        <w:tc>
          <w:tcPr>
            <w:tcW w:w="2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45BED30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d source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44B1B4EA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ptimum/growth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temperature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0764FE5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um/growth salinity (PSU)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5E3EAB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um/growth p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F74BA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24CDE" w:rsidRPr="00524CDE" w14:paraId="7504EFE7" w14:textId="77777777" w:rsidTr="00524CDE">
        <w:trPr>
          <w:trHeight w:val="577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70FC40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penghunesis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G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2DFF89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Penghu, Taiwan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5508D99" w14:textId="77777777" w:rsidR="00524CDE" w:rsidRPr="00524CDE" w:rsidRDefault="008C6E77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co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Acropora muricata</w:t>
            </w:r>
            <w:r w:rsidR="00524CDE"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E55112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, 25 / 15 - 3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07F1B13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10, 20 / 5 - 30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73E5396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8 / 6 - 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9775D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24CDE" w:rsidRPr="00524CDE" w14:paraId="2AEDDA07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974738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acroporae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-14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381EFC4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Kenting, Taiwa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AD8229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Hexacoral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 xml:space="preserve"> sp.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0B40CB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30 / 20 - 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659A19A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/ 10 - 5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7995CD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7 / 5 -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BCABF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Sheu et al. 2017)</w:t>
            </w:r>
          </w:p>
        </w:tc>
      </w:tr>
      <w:tr w:rsidR="00524CDE" w:rsidRPr="00524CDE" w14:paraId="4F796040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1D213D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arenosclerae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112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34EE12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Rio de Janeiro, Brazil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420D07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Marine sponge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Arenosclera brasiliensis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9EB403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- 30 / 12 - 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10BAB5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30 / 20 - 5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7B9F4C3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="008C6E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FBED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Appolinario et al. 2016)</w:t>
            </w:r>
          </w:p>
        </w:tc>
      </w:tr>
      <w:tr w:rsidR="00524CDE" w:rsidRPr="00524CDE" w14:paraId="05990D9D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E6E53C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ascidiicola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MART05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9912C5F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Gullmarsfjord, Swede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1601726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 xml:space="preserve">Sea squirt 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br/>
              <w:t>(Scandinavian ascidians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E64D01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3 - 25 / 5 - 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C8FE08A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10~20 / 5 - 5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6A5FFCD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6 - 7 / 6.2 - 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3240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Schreiber et al. 2016)</w:t>
            </w:r>
          </w:p>
        </w:tc>
      </w:tr>
      <w:tr w:rsidR="00524CDE" w:rsidRPr="00524CDE" w14:paraId="637E2F7D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BABEC04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atrinae 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P70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D8A473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Yeosu, Kore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CDA18A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Comb pen shell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Atrina pectinata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5F100F6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30 / 15 - 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9BE90B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/ 10 - 4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EC1C066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7 / 6 -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EEAB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Hyun et al. 2014)</w:t>
            </w:r>
          </w:p>
        </w:tc>
      </w:tr>
      <w:tr w:rsidR="00524CDE" w:rsidRPr="00524CDE" w14:paraId="17912803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AF0A82C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elysicola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SM22380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D70910C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Izu-Miyake, Japa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2797D4E" w14:textId="77777777" w:rsidR="00524CDE" w:rsidRPr="00524CDE" w:rsidRDefault="008C6E77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sl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Elysia ornata</w:t>
            </w:r>
            <w:r w:rsidR="00524CDE"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9C9149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5 - 30 / 4 - 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227DD5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&gt;0 / &gt;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E632F7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FDDEA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Kurahashi &amp; Yokota 2007)</w:t>
            </w:r>
          </w:p>
        </w:tc>
      </w:tr>
      <w:tr w:rsidR="00524CDE" w:rsidRPr="00524CDE" w14:paraId="217EB490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6B8B1F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euniceicola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212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68F1C8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Florida, US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B4646C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Octocorals</w:t>
            </w:r>
          </w:p>
          <w:p w14:paraId="7217058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Eunicea fusca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83D05A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2 - 30 / 15 - 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80FD00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- 30 / 10 - 4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1ACAB6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8 / 7 -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983B7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Pike et al. 2013)</w:t>
            </w:r>
          </w:p>
        </w:tc>
      </w:tr>
      <w:tr w:rsidR="00524CDE" w:rsidRPr="00524CDE" w14:paraId="604B9D63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4E1AAD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gorgoniicola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125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062D7BD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Bimini, Baham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5AFB2FE5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Octocorals</w:t>
            </w:r>
          </w:p>
          <w:p w14:paraId="716953E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Plexaura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 xml:space="preserve"> sp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0C4E4D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2 - 30/ 15 - 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4C8AF161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- 30 / 10 - 4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095AECC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8 / 7 -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A86A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Pike et al. 2013)</w:t>
            </w:r>
          </w:p>
        </w:tc>
      </w:tr>
      <w:tr w:rsidR="00524CDE" w:rsidRPr="00524CDE" w14:paraId="6F72704B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4FE1C31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montiporae 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-33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305652E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Sourthern coast, Taiwa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21074ECF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 xml:space="preserve">Hexacoral 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F44726">
              <w:rPr>
                <w:rFonts w:ascii="Times New Roman" w:hAnsi="Times New Roman" w:cs="Times New Roman"/>
                <w:i/>
                <w:sz w:val="20"/>
                <w:szCs w:val="20"/>
              </w:rPr>
              <w:t>Montiporae aequituberculata</w:t>
            </w: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0671E6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5 / 15 - 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7F06795C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- 30 / 10 - 3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366AA8BF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8 / 6 -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877A3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Yang et al. 2010)</w:t>
            </w:r>
          </w:p>
        </w:tc>
      </w:tr>
      <w:tr w:rsidR="00524CDE" w:rsidRPr="00524CDE" w14:paraId="78BC614B" w14:textId="77777777" w:rsidTr="00524CDE">
        <w:trPr>
          <w:trHeight w:val="577"/>
        </w:trPr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44AE369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numazuensis 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50</w:t>
            </w:r>
            <w:r w:rsidRPr="00524CD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802F7DB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Namazu, Japan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44EB55B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Marine spon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3432592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5 / 15 - 3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12050358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20 / 10 - 5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91" w:type="dxa"/>
              <w:bottom w:w="0" w:type="dxa"/>
              <w:right w:w="91" w:type="dxa"/>
            </w:tcMar>
            <w:hideMark/>
          </w:tcPr>
          <w:p w14:paraId="655E0E60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7.5 - 8 / 5.5 - 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A56AF" w14:textId="77777777" w:rsidR="00524CDE" w:rsidRPr="00524CDE" w:rsidRDefault="00524CDE" w:rsidP="00524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CDE">
              <w:rPr>
                <w:rFonts w:ascii="Times New Roman" w:hAnsi="Times New Roman" w:cs="Times New Roman"/>
                <w:sz w:val="20"/>
                <w:szCs w:val="20"/>
              </w:rPr>
              <w:t>(Nishijima et al. 2013)</w:t>
            </w:r>
          </w:p>
        </w:tc>
      </w:tr>
    </w:tbl>
    <w:p w14:paraId="6DED85C3" w14:textId="77777777" w:rsidR="008C6E77" w:rsidRDefault="008C6E77" w:rsidP="008C6E77">
      <w:pPr>
        <w:rPr>
          <w:rFonts w:ascii="Times New Roman" w:hAnsi="Times New Roman" w:cs="Times New Roman"/>
        </w:rPr>
      </w:pPr>
    </w:p>
    <w:p w14:paraId="4C316C12" w14:textId="77777777" w:rsidR="00524CDE" w:rsidRDefault="008C6E77" w:rsidP="008C6E77">
      <w:r>
        <w:rPr>
          <w:rFonts w:ascii="Times New Roman" w:hAnsi="Times New Roman" w:cs="Times New Roman"/>
        </w:rPr>
        <w:t>*</w:t>
      </w:r>
      <w:r w:rsidRPr="00524CDE">
        <w:rPr>
          <w:rFonts w:ascii="Times New Roman" w:hAnsi="Times New Roman" w:cs="Times New Roman"/>
        </w:rPr>
        <w:t>ND, not detected</w:t>
      </w:r>
    </w:p>
    <w:p w14:paraId="1F0BCD7A" w14:textId="77777777" w:rsidR="008C6E77" w:rsidRPr="00524CDE" w:rsidRDefault="008C6E77" w:rsidP="008C6E77">
      <w:r>
        <w:t>Note:</w:t>
      </w:r>
      <w:r w:rsidRPr="008C6E77">
        <w:rPr>
          <w:rFonts w:ascii="Times New Roman" w:hAnsi="Times New Roman" w:cs="Times New Roman"/>
        </w:rPr>
        <w:t xml:space="preserve"> </w:t>
      </w:r>
      <w:r w:rsidRPr="00524CDE">
        <w:rPr>
          <w:rFonts w:ascii="Times New Roman" w:hAnsi="Times New Roman" w:cs="Times New Roman"/>
        </w:rPr>
        <w:t xml:space="preserve">The optimum temperature of all strain are 20 - 30 </w:t>
      </w:r>
      <m:oMath>
        <m:r>
          <m:rPr>
            <m:sty m:val="b"/>
          </m:rPr>
          <w:rPr>
            <w:rFonts w:ascii="Cambria Math" w:hAnsi="Cambria Math" w:cs="Times New Roman"/>
          </w:rPr>
          <m:t>℃</m:t>
        </m:r>
      </m:oMath>
      <w:r w:rsidRPr="00524CDE">
        <w:rPr>
          <w:rFonts w:ascii="Times New Roman" w:hAnsi="Times New Roman" w:cs="Times New Roman"/>
        </w:rPr>
        <w:t xml:space="preserve">, the optimum salinity are 10 - 20 PSU and optimum pH are between 7 – 8. </w:t>
      </w:r>
    </w:p>
    <w:p w14:paraId="22D67A1E" w14:textId="77777777" w:rsidR="00524CDE" w:rsidRDefault="00524CDE"/>
    <w:p w14:paraId="19179E9A" w14:textId="77777777" w:rsidR="00524CDE" w:rsidRDefault="00524CDE"/>
    <w:p w14:paraId="3A2C3B49" w14:textId="77777777" w:rsidR="00524CDE" w:rsidRDefault="00524CDE"/>
    <w:p w14:paraId="4DEB21FB" w14:textId="77777777" w:rsidR="00524CDE" w:rsidRDefault="00524CDE"/>
    <w:p w14:paraId="50837871" w14:textId="77777777" w:rsidR="00524CDE" w:rsidRDefault="00524CDE"/>
    <w:sectPr w:rsidR="00524CDE" w:rsidSect="00524CDE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904C0"/>
    <w:multiLevelType w:val="multilevel"/>
    <w:tmpl w:val="0409001D"/>
    <w:styleLink w:val="a"/>
    <w:lvl w:ilvl="0">
      <w:start w:val="1"/>
      <w:numFmt w:val="none"/>
      <w:lvlText w:val="%1)"/>
      <w:lvlJc w:val="left"/>
      <w:pPr>
        <w:ind w:left="360" w:hanging="360"/>
      </w:pPr>
      <w:rPr>
        <w:rFonts w:ascii="KaiTi" w:eastAsia="KaiTi" w:hAnsi="KaiTi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1652772"/>
    <w:multiLevelType w:val="multilevel"/>
    <w:tmpl w:val="04090025"/>
    <w:styleLink w:val="a0"/>
    <w:lvl w:ilvl="0">
      <w:start w:val="1"/>
      <w:numFmt w:val="none"/>
      <w:suff w:val="nothing"/>
      <w:lvlText w:val="第%1章"/>
      <w:lvlJc w:val="left"/>
      <w:pPr>
        <w:ind w:left="425" w:hanging="425"/>
      </w:pPr>
      <w:rPr>
        <w:rFonts w:ascii="Times New Roman" w:hAnsi="Times New Roman"/>
        <w:b/>
        <w:sz w:val="28"/>
      </w:rPr>
    </w:lvl>
    <w:lvl w:ilvl="1">
      <w:start w:val="1"/>
      <w:numFmt w:val="taiwaneseCountingThousand"/>
      <w:suff w:val="nothing"/>
      <w:lvlText w:val="第%2節"/>
      <w:lvlJc w:val="left"/>
      <w:pPr>
        <w:ind w:left="992" w:hanging="567"/>
      </w:pPr>
    </w:lvl>
    <w:lvl w:ilvl="2">
      <w:start w:val="1"/>
      <w:numFmt w:val="taiwaneseCountingThousand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suff w:val="nothing"/>
      <w:lvlText w:val=""/>
      <w:lvlJc w:val="left"/>
      <w:pPr>
        <w:ind w:left="1984" w:hanging="708"/>
      </w:pPr>
    </w:lvl>
    <w:lvl w:ilvl="4">
      <w:start w:val="1"/>
      <w:numFmt w:val="none"/>
      <w:suff w:val="nothing"/>
      <w:lvlText w:val=""/>
      <w:lvlJc w:val="left"/>
      <w:pPr>
        <w:ind w:left="2551" w:hanging="850"/>
      </w:pPr>
    </w:lvl>
    <w:lvl w:ilvl="5">
      <w:start w:val="1"/>
      <w:numFmt w:val="none"/>
      <w:suff w:val="nothing"/>
      <w:lvlText w:val=""/>
      <w:lvlJc w:val="left"/>
      <w:pPr>
        <w:ind w:left="3260" w:hanging="1134"/>
      </w:pPr>
    </w:lvl>
    <w:lvl w:ilvl="6">
      <w:start w:val="1"/>
      <w:numFmt w:val="none"/>
      <w:suff w:val="nothing"/>
      <w:lvlText w:val=""/>
      <w:lvlJc w:val="left"/>
      <w:pPr>
        <w:ind w:left="3827" w:hanging="1276"/>
      </w:pPr>
    </w:lvl>
    <w:lvl w:ilvl="7">
      <w:start w:val="1"/>
      <w:numFmt w:val="none"/>
      <w:suff w:val="nothing"/>
      <w:lvlText w:val=""/>
      <w:lvlJc w:val="left"/>
      <w:pPr>
        <w:ind w:left="4394" w:hanging="1418"/>
      </w:pPr>
    </w:lvl>
    <w:lvl w:ilvl="8">
      <w:start w:val="1"/>
      <w:numFmt w:val="none"/>
      <w:suff w:val="nothing"/>
      <w:lvlText w:val="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doNotDisplayPageBoundaries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Y2tbA0NDc2NjFR0lEKTi0uzszPAykwrgUAQn/5UCwAAAA="/>
  </w:docVars>
  <w:rsids>
    <w:rsidRoot w:val="00524CDE"/>
    <w:rsid w:val="0003526F"/>
    <w:rsid w:val="0004289F"/>
    <w:rsid w:val="00062DAC"/>
    <w:rsid w:val="00084BAB"/>
    <w:rsid w:val="000E3BC0"/>
    <w:rsid w:val="0012002C"/>
    <w:rsid w:val="0013651B"/>
    <w:rsid w:val="001372D3"/>
    <w:rsid w:val="001A2057"/>
    <w:rsid w:val="001C2EFE"/>
    <w:rsid w:val="00322C56"/>
    <w:rsid w:val="00336606"/>
    <w:rsid w:val="00337731"/>
    <w:rsid w:val="00364B95"/>
    <w:rsid w:val="003B2CF1"/>
    <w:rsid w:val="003E6B21"/>
    <w:rsid w:val="00412775"/>
    <w:rsid w:val="00430112"/>
    <w:rsid w:val="00443B8E"/>
    <w:rsid w:val="00447814"/>
    <w:rsid w:val="00453151"/>
    <w:rsid w:val="004D2FEE"/>
    <w:rsid w:val="0050455E"/>
    <w:rsid w:val="005076F3"/>
    <w:rsid w:val="00524CDE"/>
    <w:rsid w:val="0054052B"/>
    <w:rsid w:val="0055306C"/>
    <w:rsid w:val="00574920"/>
    <w:rsid w:val="005D0FAB"/>
    <w:rsid w:val="005D61E9"/>
    <w:rsid w:val="00685386"/>
    <w:rsid w:val="00687460"/>
    <w:rsid w:val="00693F17"/>
    <w:rsid w:val="006B0790"/>
    <w:rsid w:val="006B17A6"/>
    <w:rsid w:val="006F3B3C"/>
    <w:rsid w:val="007938D7"/>
    <w:rsid w:val="00795AA0"/>
    <w:rsid w:val="007A47B4"/>
    <w:rsid w:val="007F4CD5"/>
    <w:rsid w:val="00811028"/>
    <w:rsid w:val="008C6E77"/>
    <w:rsid w:val="008E11F5"/>
    <w:rsid w:val="00926580"/>
    <w:rsid w:val="0096016F"/>
    <w:rsid w:val="009A2052"/>
    <w:rsid w:val="009C335E"/>
    <w:rsid w:val="009E4EAE"/>
    <w:rsid w:val="00A06F62"/>
    <w:rsid w:val="00A433EA"/>
    <w:rsid w:val="00AB2125"/>
    <w:rsid w:val="00AD309C"/>
    <w:rsid w:val="00AD34D5"/>
    <w:rsid w:val="00AF6844"/>
    <w:rsid w:val="00B003F5"/>
    <w:rsid w:val="00B03AAE"/>
    <w:rsid w:val="00B23F67"/>
    <w:rsid w:val="00B47835"/>
    <w:rsid w:val="00B65882"/>
    <w:rsid w:val="00B7529B"/>
    <w:rsid w:val="00BC6AC3"/>
    <w:rsid w:val="00BD2340"/>
    <w:rsid w:val="00C23DD5"/>
    <w:rsid w:val="00C52838"/>
    <w:rsid w:val="00C74A9D"/>
    <w:rsid w:val="00C82B2F"/>
    <w:rsid w:val="00CF4E1D"/>
    <w:rsid w:val="00D8110C"/>
    <w:rsid w:val="00DD7267"/>
    <w:rsid w:val="00E0501B"/>
    <w:rsid w:val="00E14DF9"/>
    <w:rsid w:val="00E65F90"/>
    <w:rsid w:val="00ED1492"/>
    <w:rsid w:val="00F44726"/>
    <w:rsid w:val="00FD71ED"/>
    <w:rsid w:val="00FE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7B23"/>
  <w15:chartTrackingRefBased/>
  <w15:docId w15:val="{C66FFE62-5DC8-F047-A5D9-24329588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第一階層"/>
    <w:next w:val="Normal"/>
    <w:link w:val="Heading1Char"/>
    <w:autoRedefine/>
    <w:uiPriority w:val="9"/>
    <w:qFormat/>
    <w:rsid w:val="005D61E9"/>
    <w:pPr>
      <w:keepNext/>
      <w:keepLines/>
      <w:framePr w:wrap="around" w:vAnchor="text" w:hAnchor="text" w:y="1"/>
      <w:spacing w:before="240" w:line="360" w:lineRule="auto"/>
      <w:ind w:leftChars="100" w:left="100" w:rightChars="100" w:right="100" w:firstLineChars="550" w:firstLine="550"/>
      <w:outlineLvl w:val="0"/>
    </w:pPr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aliases w:val="第一階層 中文"/>
    <w:next w:val="Normal"/>
    <w:link w:val="Heading2Char"/>
    <w:autoRedefine/>
    <w:uiPriority w:val="9"/>
    <w:semiHidden/>
    <w:unhideWhenUsed/>
    <w:qFormat/>
    <w:rsid w:val="00322C56"/>
    <w:pPr>
      <w:keepNext/>
      <w:keepLines/>
      <w:spacing w:before="40"/>
      <w:outlineLvl w:val="1"/>
    </w:pPr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第一階層 Char"/>
    <w:basedOn w:val="DefaultParagraphFont"/>
    <w:link w:val="Heading1"/>
    <w:uiPriority w:val="9"/>
    <w:rsid w:val="005D61E9"/>
    <w:rPr>
      <w:rFonts w:ascii="Times New Roman" w:eastAsia="DFKai-SB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aliases w:val="第二階層"/>
    <w:basedOn w:val="Normal"/>
    <w:next w:val="Normal"/>
    <w:link w:val="TitleChar"/>
    <w:autoRedefine/>
    <w:uiPriority w:val="10"/>
    <w:qFormat/>
    <w:rsid w:val="00453151"/>
    <w:pPr>
      <w:contextualSpacing/>
    </w:pPr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aliases w:val="第二階層 Char"/>
    <w:basedOn w:val="DefaultParagraphFont"/>
    <w:link w:val="Title"/>
    <w:uiPriority w:val="10"/>
    <w:rsid w:val="00453151"/>
    <w:rPr>
      <w:rFonts w:ascii="Times New Roman" w:eastAsia="KaiTi" w:hAnsi="Times New Roman" w:cs="Times New Roman"/>
      <w:b/>
      <w:spacing w:val="-10"/>
      <w:kern w:val="28"/>
      <w:sz w:val="28"/>
      <w:szCs w:val="56"/>
    </w:rPr>
  </w:style>
  <w:style w:type="paragraph" w:styleId="Subtitle">
    <w:name w:val="Subtitle"/>
    <w:aliases w:val="第三階層"/>
    <w:next w:val="NoSpacing"/>
    <w:link w:val="SubtitleChar"/>
    <w:autoRedefine/>
    <w:uiPriority w:val="11"/>
    <w:qFormat/>
    <w:rsid w:val="00453151"/>
    <w:pPr>
      <w:numPr>
        <w:ilvl w:val="1"/>
      </w:numPr>
      <w:spacing w:after="160"/>
    </w:pPr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SubtitleChar">
    <w:name w:val="Subtitle Char"/>
    <w:aliases w:val="第三階層 Char"/>
    <w:basedOn w:val="DefaultParagraphFont"/>
    <w:link w:val="Subtitle"/>
    <w:uiPriority w:val="11"/>
    <w:rsid w:val="00453151"/>
    <w:rPr>
      <w:rFonts w:ascii="KaiTi" w:eastAsia="KaiTi" w:hAnsi="KaiTi" w:cs="Times New Roman"/>
      <w:b/>
      <w:color w:val="000000" w:themeColor="text1"/>
      <w:spacing w:val="15"/>
      <w:szCs w:val="22"/>
    </w:rPr>
  </w:style>
  <w:style w:type="character" w:customStyle="1" w:styleId="Heading2Char">
    <w:name w:val="Heading 2 Char"/>
    <w:aliases w:val="第一階層 中文 Char"/>
    <w:basedOn w:val="DefaultParagraphFont"/>
    <w:link w:val="Heading2"/>
    <w:uiPriority w:val="9"/>
    <w:semiHidden/>
    <w:rsid w:val="00322C56"/>
    <w:rPr>
      <w:rFonts w:ascii="KaiTi" w:eastAsiaTheme="majorEastAsia" w:hAnsi="KaiTi" w:cstheme="majorBidi"/>
      <w:b/>
      <w:color w:val="2F5496" w:themeColor="accent1" w:themeShade="BF"/>
      <w:sz w:val="28"/>
      <w:szCs w:val="26"/>
    </w:rPr>
  </w:style>
  <w:style w:type="numbering" w:customStyle="1" w:styleId="a0">
    <w:name w:val="第一"/>
    <w:uiPriority w:val="99"/>
    <w:rsid w:val="00453151"/>
    <w:pPr>
      <w:numPr>
        <w:numId w:val="1"/>
      </w:numPr>
    </w:pPr>
  </w:style>
  <w:style w:type="numbering" w:customStyle="1" w:styleId="a">
    <w:name w:val="１"/>
    <w:uiPriority w:val="99"/>
    <w:rsid w:val="00453151"/>
    <w:pPr>
      <w:numPr>
        <w:numId w:val="2"/>
      </w:numPr>
    </w:pPr>
  </w:style>
  <w:style w:type="paragraph" w:styleId="NoSpacing">
    <w:name w:val="No Spacing"/>
    <w:autoRedefine/>
    <w:uiPriority w:val="1"/>
    <w:qFormat/>
    <w:rsid w:val="00453151"/>
    <w:rPr>
      <w:rFonts w:ascii="KaiTi" w:eastAsia="KaiTi" w:hAnsi="KaiTi" w:cs="Times New Roman"/>
      <w:b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53151"/>
    <w:pPr>
      <w:spacing w:after="100"/>
    </w:pPr>
    <w:rPr>
      <w:rFonts w:ascii="KaiTi" w:eastAsia="Times New Roman" w:hAnsi="KaiTi" w:cs="Times New Roman"/>
      <w:b/>
      <w:sz w:val="28"/>
    </w:rPr>
  </w:style>
  <w:style w:type="paragraph" w:customStyle="1" w:styleId="a1">
    <w:name w:val="表標題"/>
    <w:link w:val="a2"/>
    <w:autoRedefine/>
    <w:qFormat/>
    <w:rsid w:val="005D61E9"/>
    <w:pPr>
      <w:spacing w:beforeLines="50" w:before="120"/>
    </w:pPr>
    <w:rPr>
      <w:rFonts w:ascii="Times New Roman" w:eastAsia="DFKai-SB" w:hAnsi="Times New Roman" w:cs="PMingLiU"/>
      <w:b/>
      <w:noProof/>
      <w:sz w:val="28"/>
      <w:szCs w:val="28"/>
    </w:rPr>
  </w:style>
  <w:style w:type="character" w:customStyle="1" w:styleId="a2">
    <w:name w:val="表標題 字元"/>
    <w:link w:val="a1"/>
    <w:locked/>
    <w:rsid w:val="005D61E9"/>
    <w:rPr>
      <w:rFonts w:ascii="Times New Roman" w:eastAsia="DFKai-SB" w:hAnsi="Times New Roman" w:cs="PMingLiU"/>
      <w:b/>
      <w:noProof/>
      <w:sz w:val="28"/>
      <w:szCs w:val="28"/>
    </w:rPr>
  </w:style>
  <w:style w:type="paragraph" w:customStyle="1" w:styleId="Eruthgatesii">
    <w:name w:val="E.ruthgatesii"/>
    <w:qFormat/>
    <w:rsid w:val="005D61E9"/>
    <w:rPr>
      <w:rFonts w:ascii="Times New Roman" w:eastAsia="DFKai-SB" w:hAnsi="Times New Roman"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64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shitij Tandon</cp:lastModifiedBy>
  <cp:revision>5</cp:revision>
  <dcterms:created xsi:type="dcterms:W3CDTF">2021-01-08T07:09:00Z</dcterms:created>
  <dcterms:modified xsi:type="dcterms:W3CDTF">2021-10-08T08:19:00Z</dcterms:modified>
</cp:coreProperties>
</file>